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B5C62" w14:textId="61D7A82E" w:rsidR="005C06E5" w:rsidRPr="007B35C5" w:rsidRDefault="007B35C5" w:rsidP="005C06E5">
      <w:pPr>
        <w:rPr>
          <w:rFonts w:cstheme="minorHAnsi"/>
          <w:b/>
        </w:rPr>
      </w:pPr>
      <w:r>
        <w:rPr>
          <w:rFonts w:cstheme="minorHAnsi"/>
          <w:b/>
        </w:rPr>
        <w:t>Supplementary Figure 1</w:t>
      </w:r>
    </w:p>
    <w:p w14:paraId="0E33DC31" w14:textId="77777777" w:rsidR="005C06E5" w:rsidRPr="007B35C5" w:rsidRDefault="005C06E5" w:rsidP="005C06E5">
      <w:pPr>
        <w:rPr>
          <w:rFonts w:cstheme="minorHAnsi"/>
          <w:i/>
          <w:sz w:val="24"/>
          <w:szCs w:val="24"/>
        </w:rPr>
      </w:pPr>
      <w:r w:rsidRPr="007B35C5">
        <w:rPr>
          <w:rFonts w:cstheme="minorHAnsi"/>
          <w:i/>
          <w:sz w:val="24"/>
          <w:szCs w:val="24"/>
        </w:rPr>
        <w:t>NIH Fidelity Checklist Ratings for Each Domain, Grouped According to the Health Behavior(s) Targeted by the BCC Intervention and Overall Fidelity Checklist Score (lowest to highest)</w:t>
      </w:r>
    </w:p>
    <w:p w14:paraId="76930D4D" w14:textId="77777777" w:rsidR="005C06E5" w:rsidRPr="002A177B" w:rsidRDefault="005C06E5" w:rsidP="005C06E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2CBA8356" wp14:editId="0A4D5535">
            <wp:extent cx="6479540" cy="3912235"/>
            <wp:effectExtent l="0" t="0" r="1651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724A72" w14:textId="77777777" w:rsidR="005C06E5" w:rsidRPr="007D6782" w:rsidRDefault="005C06E5" w:rsidP="005C06E5">
      <w:pPr>
        <w:rPr>
          <w:rFonts w:ascii="Times New Roman" w:hAnsi="Times New Roman" w:cs="Times New Roman"/>
          <w:b/>
        </w:rPr>
      </w:pPr>
    </w:p>
    <w:p w14:paraId="759EBA79" w14:textId="77777777" w:rsidR="002B1438" w:rsidRDefault="002B1438"/>
    <w:sectPr w:rsidR="002B143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66A16" w14:textId="77777777" w:rsidR="00546A22" w:rsidRDefault="00546A22" w:rsidP="00546A22">
      <w:pPr>
        <w:spacing w:after="0" w:line="240" w:lineRule="auto"/>
      </w:pPr>
      <w:r>
        <w:separator/>
      </w:r>
    </w:p>
  </w:endnote>
  <w:endnote w:type="continuationSeparator" w:id="0">
    <w:p w14:paraId="6B193A22" w14:textId="77777777" w:rsidR="00546A22" w:rsidRDefault="00546A22" w:rsidP="00546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7C495B" w14:textId="77777777" w:rsidR="00546A22" w:rsidRDefault="00546A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930E1E" w14:textId="77777777" w:rsidR="00546A22" w:rsidRDefault="00546A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34E40" w14:textId="77777777" w:rsidR="00546A22" w:rsidRDefault="00546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AD25C" w14:textId="77777777" w:rsidR="00546A22" w:rsidRDefault="00546A22" w:rsidP="00546A22">
      <w:pPr>
        <w:spacing w:after="0" w:line="240" w:lineRule="auto"/>
      </w:pPr>
      <w:r>
        <w:separator/>
      </w:r>
    </w:p>
  </w:footnote>
  <w:footnote w:type="continuationSeparator" w:id="0">
    <w:p w14:paraId="4D7794BF" w14:textId="77777777" w:rsidR="00546A22" w:rsidRDefault="00546A22" w:rsidP="00546A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28267A" w14:textId="77777777" w:rsidR="00546A22" w:rsidRDefault="00546A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144996CD" w14:textId="77777777" w:rsidR="00546A22" w:rsidRDefault="00546A22" w:rsidP="00546A22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4DF780A2" w14:textId="77777777" w:rsidR="00546A22" w:rsidRDefault="00546A22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E9F0F2" w14:textId="77777777" w:rsidR="00546A22" w:rsidRDefault="00546A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6E5"/>
    <w:rsid w:val="000E52D0"/>
    <w:rsid w:val="002B1438"/>
    <w:rsid w:val="00546A22"/>
    <w:rsid w:val="005C06E5"/>
    <w:rsid w:val="007B35C5"/>
    <w:rsid w:val="00921E69"/>
    <w:rsid w:val="00CF4D34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46B9"/>
  <w15:chartTrackingRefBased/>
  <w15:docId w15:val="{E064B58F-A3B3-4C8B-8693-F8E84F59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6E5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546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A22"/>
  </w:style>
  <w:style w:type="paragraph" w:styleId="Footer">
    <w:name w:val="footer"/>
    <w:basedOn w:val="Normal"/>
    <w:link w:val="FooterChar"/>
    <w:uiPriority w:val="99"/>
    <w:unhideWhenUsed/>
    <w:rsid w:val="00546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21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neduau-my.sharepoint.com/personal/c2005196_uon_edu_au/Documents/PhD/Systematic%20Review/Extraction/Data/Data/Fidelity/FidelityData_21.11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Enactment</c:v>
                </c:pt>
              </c:strCache>
            </c:strRef>
          </c:tx>
          <c:spPr>
            <a:pattFill prst="divo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4!$A$2:$A$9</c:f>
              <c:strCache>
                <c:ptCount val="8"/>
                <c:pt idx="0">
                  <c:v>Other Health Behaviours</c:v>
                </c:pt>
                <c:pt idx="1">
                  <c:v>Multiple Health Behaviour Change</c:v>
                </c:pt>
                <c:pt idx="2">
                  <c:v>Sub-optimal Glycaemic Control</c:v>
                </c:pt>
                <c:pt idx="3">
                  <c:v>Alcohol</c:v>
                </c:pt>
                <c:pt idx="4">
                  <c:v>Treatment Adherence/ Engagement</c:v>
                </c:pt>
                <c:pt idx="5">
                  <c:v>Smoking</c:v>
                </c:pt>
                <c:pt idx="6">
                  <c:v>Physical Activity </c:v>
                </c:pt>
                <c:pt idx="7">
                  <c:v>Substance Use</c:v>
                </c:pt>
              </c:strCache>
            </c:strRef>
          </c:cat>
          <c:val>
            <c:numRef>
              <c:f>Sheet4!$B$2:$B$9</c:f>
              <c:numCache>
                <c:formatCode>General</c:formatCode>
                <c:ptCount val="8"/>
                <c:pt idx="0">
                  <c:v>25</c:v>
                </c:pt>
                <c:pt idx="1">
                  <c:v>50</c:v>
                </c:pt>
                <c:pt idx="2">
                  <c:v>0</c:v>
                </c:pt>
                <c:pt idx="3">
                  <c:v>36.363599999999998</c:v>
                </c:pt>
                <c:pt idx="4">
                  <c:v>57.142899999999997</c:v>
                </c:pt>
                <c:pt idx="5">
                  <c:v>5.5556000000000001</c:v>
                </c:pt>
                <c:pt idx="6">
                  <c:v>70</c:v>
                </c:pt>
                <c:pt idx="7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7E-46C9-B7D7-C544DB1E06F0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Receipt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4!$A$2:$A$9</c:f>
              <c:strCache>
                <c:ptCount val="8"/>
                <c:pt idx="0">
                  <c:v>Other Health Behaviours</c:v>
                </c:pt>
                <c:pt idx="1">
                  <c:v>Multiple Health Behaviour Change</c:v>
                </c:pt>
                <c:pt idx="2">
                  <c:v>Sub-optimal Glycaemic Control</c:v>
                </c:pt>
                <c:pt idx="3">
                  <c:v>Alcohol</c:v>
                </c:pt>
                <c:pt idx="4">
                  <c:v>Treatment Adherence/ Engagement</c:v>
                </c:pt>
                <c:pt idx="5">
                  <c:v>Smoking</c:v>
                </c:pt>
                <c:pt idx="6">
                  <c:v>Physical Activity </c:v>
                </c:pt>
                <c:pt idx="7">
                  <c:v>Substance Use</c:v>
                </c:pt>
              </c:strCache>
            </c:strRef>
          </c:cat>
          <c:val>
            <c:numRef>
              <c:f>Sheet4!$C$2:$C$9</c:f>
              <c:numCache>
                <c:formatCode>General</c:formatCode>
                <c:ptCount val="8"/>
                <c:pt idx="0">
                  <c:v>60</c:v>
                </c:pt>
                <c:pt idx="1">
                  <c:v>63.636400000000002</c:v>
                </c:pt>
                <c:pt idx="2">
                  <c:v>20</c:v>
                </c:pt>
                <c:pt idx="3">
                  <c:v>69.090900000000005</c:v>
                </c:pt>
                <c:pt idx="4">
                  <c:v>54.285699999999999</c:v>
                </c:pt>
                <c:pt idx="5">
                  <c:v>64.444400000000002</c:v>
                </c:pt>
                <c:pt idx="6">
                  <c:v>60</c:v>
                </c:pt>
                <c:pt idx="7">
                  <c:v>46.6666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7E-46C9-B7D7-C544DB1E06F0}"/>
            </c:ext>
          </c:extLst>
        </c:ser>
        <c:ser>
          <c:idx val="2"/>
          <c:order val="2"/>
          <c:tx>
            <c:strRef>
              <c:f>Sheet4!$D$1</c:f>
              <c:strCache>
                <c:ptCount val="1"/>
                <c:pt idx="0">
                  <c:v>Delive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A$2:$A$9</c:f>
              <c:strCache>
                <c:ptCount val="8"/>
                <c:pt idx="0">
                  <c:v>Other Health Behaviours</c:v>
                </c:pt>
                <c:pt idx="1">
                  <c:v>Multiple Health Behaviour Change</c:v>
                </c:pt>
                <c:pt idx="2">
                  <c:v>Sub-optimal Glycaemic Control</c:v>
                </c:pt>
                <c:pt idx="3">
                  <c:v>Alcohol</c:v>
                </c:pt>
                <c:pt idx="4">
                  <c:v>Treatment Adherence/ Engagement</c:v>
                </c:pt>
                <c:pt idx="5">
                  <c:v>Smoking</c:v>
                </c:pt>
                <c:pt idx="6">
                  <c:v>Physical Activity </c:v>
                </c:pt>
                <c:pt idx="7">
                  <c:v>Substance Use</c:v>
                </c:pt>
              </c:strCache>
            </c:strRef>
          </c:cat>
          <c:val>
            <c:numRef>
              <c:f>Sheet4!$D$2:$D$9</c:f>
              <c:numCache>
                <c:formatCode>General</c:formatCode>
                <c:ptCount val="8"/>
                <c:pt idx="0">
                  <c:v>74.074100000000001</c:v>
                </c:pt>
                <c:pt idx="1">
                  <c:v>62.626300000000001</c:v>
                </c:pt>
                <c:pt idx="2">
                  <c:v>44.44</c:v>
                </c:pt>
                <c:pt idx="3">
                  <c:v>55.555599999999998</c:v>
                </c:pt>
                <c:pt idx="4">
                  <c:v>60.317500000000003</c:v>
                </c:pt>
                <c:pt idx="5">
                  <c:v>48.148099999999999</c:v>
                </c:pt>
                <c:pt idx="6">
                  <c:v>35.555599999999998</c:v>
                </c:pt>
                <c:pt idx="7">
                  <c:v>53.7036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7E-46C9-B7D7-C544DB1E06F0}"/>
            </c:ext>
          </c:extLst>
        </c:ser>
        <c:ser>
          <c:idx val="3"/>
          <c:order val="3"/>
          <c:tx>
            <c:strRef>
              <c:f>Sheet4!$E$1</c:f>
              <c:strCache>
                <c:ptCount val="1"/>
                <c:pt idx="0">
                  <c:v>Training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4!$A$2:$A$9</c:f>
              <c:strCache>
                <c:ptCount val="8"/>
                <c:pt idx="0">
                  <c:v>Other Health Behaviours</c:v>
                </c:pt>
                <c:pt idx="1">
                  <c:v>Multiple Health Behaviour Change</c:v>
                </c:pt>
                <c:pt idx="2">
                  <c:v>Sub-optimal Glycaemic Control</c:v>
                </c:pt>
                <c:pt idx="3">
                  <c:v>Alcohol</c:v>
                </c:pt>
                <c:pt idx="4">
                  <c:v>Treatment Adherence/ Engagement</c:v>
                </c:pt>
                <c:pt idx="5">
                  <c:v>Smoking</c:v>
                </c:pt>
                <c:pt idx="6">
                  <c:v>Physical Activity </c:v>
                </c:pt>
                <c:pt idx="7">
                  <c:v>Substance Use</c:v>
                </c:pt>
              </c:strCache>
            </c:strRef>
          </c:cat>
          <c:val>
            <c:numRef>
              <c:f>Sheet4!$E$2:$E$9</c:f>
              <c:numCache>
                <c:formatCode>General</c:formatCode>
                <c:ptCount val="8"/>
                <c:pt idx="0">
                  <c:v>70.833299999999994</c:v>
                </c:pt>
                <c:pt idx="1">
                  <c:v>61.363599999999998</c:v>
                </c:pt>
                <c:pt idx="2">
                  <c:v>25</c:v>
                </c:pt>
                <c:pt idx="3">
                  <c:v>50</c:v>
                </c:pt>
                <c:pt idx="4">
                  <c:v>55.357100000000003</c:v>
                </c:pt>
                <c:pt idx="5">
                  <c:v>44.444400000000002</c:v>
                </c:pt>
                <c:pt idx="6">
                  <c:v>47.5</c:v>
                </c:pt>
                <c:pt idx="7">
                  <c:v>5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7E-46C9-B7D7-C544DB1E06F0}"/>
            </c:ext>
          </c:extLst>
        </c:ser>
        <c:ser>
          <c:idx val="4"/>
          <c:order val="4"/>
          <c:tx>
            <c:strRef>
              <c:f>Sheet4!$F$1</c:f>
              <c:strCache>
                <c:ptCount val="1"/>
                <c:pt idx="0">
                  <c:v>Desig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4!$A$2:$A$9</c:f>
              <c:strCache>
                <c:ptCount val="8"/>
                <c:pt idx="0">
                  <c:v>Other Health Behaviours</c:v>
                </c:pt>
                <c:pt idx="1">
                  <c:v>Multiple Health Behaviour Change</c:v>
                </c:pt>
                <c:pt idx="2">
                  <c:v>Sub-optimal Glycaemic Control</c:v>
                </c:pt>
                <c:pt idx="3">
                  <c:v>Alcohol</c:v>
                </c:pt>
                <c:pt idx="4">
                  <c:v>Treatment Adherence/ Engagement</c:v>
                </c:pt>
                <c:pt idx="5">
                  <c:v>Smoking</c:v>
                </c:pt>
                <c:pt idx="6">
                  <c:v>Physical Activity </c:v>
                </c:pt>
                <c:pt idx="7">
                  <c:v>Substance Use</c:v>
                </c:pt>
              </c:strCache>
            </c:strRef>
          </c:cat>
          <c:val>
            <c:numRef>
              <c:f>Sheet4!$F$2:$F$9</c:f>
              <c:numCache>
                <c:formatCode>General</c:formatCode>
                <c:ptCount val="8"/>
                <c:pt idx="0">
                  <c:v>78.594800000000006</c:v>
                </c:pt>
                <c:pt idx="1">
                  <c:v>76.738</c:v>
                </c:pt>
                <c:pt idx="2">
                  <c:v>76.47</c:v>
                </c:pt>
                <c:pt idx="3">
                  <c:v>78.240200000000002</c:v>
                </c:pt>
                <c:pt idx="4">
                  <c:v>64.915999999999997</c:v>
                </c:pt>
                <c:pt idx="5">
                  <c:v>74.979100000000003</c:v>
                </c:pt>
                <c:pt idx="6">
                  <c:v>68.698499999999996</c:v>
                </c:pt>
                <c:pt idx="7">
                  <c:v>62.6796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77E-46C9-B7D7-C544DB1E06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0367352"/>
        <c:axId val="430367680"/>
      </c:barChart>
      <c:catAx>
        <c:axId val="430367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367680"/>
        <c:crosses val="autoZero"/>
        <c:auto val="1"/>
        <c:lblAlgn val="ctr"/>
        <c:lblOffset val="100"/>
        <c:noMultiLvlLbl val="0"/>
      </c:catAx>
      <c:valAx>
        <c:axId val="43036768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367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4D085C-73A7-4F23-B5BC-1AD406FC3892}">
  <ds:schemaRefs>
    <ds:schemaRef ds:uri="http://purl.org/dc/dcmitype/"/>
    <ds:schemaRef ds:uri="33fe1815-b4d2-4231-ad39-23da06e93f06"/>
    <ds:schemaRef ds:uri="f86445d5-ac11-490e-aaeb-8cd0ad18fced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F551618-4F75-4063-A6A0-A32E67F015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2E8E86-921F-407A-BD04-CA330E8D35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2:58:00Z</dcterms:created>
  <dcterms:modified xsi:type="dcterms:W3CDTF">2022-11-0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